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506AB8" w:rsidR="00F102CC" w:rsidRPr="003D5AF6" w:rsidRDefault="004C7089">
            <w:pPr>
              <w:rPr>
                <w:rFonts w:ascii="Noto Sans" w:eastAsia="Noto Sans" w:hAnsi="Noto Sans" w:cs="Noto Sans"/>
                <w:bCs/>
                <w:color w:val="434343"/>
                <w:sz w:val="18"/>
                <w:szCs w:val="18"/>
              </w:rPr>
            </w:pPr>
            <w:r>
              <w:rPr>
                <w:rFonts w:ascii="Noto Sans" w:eastAsia="Noto Sans" w:hAnsi="Noto Sans" w:cs="Noto Sans"/>
                <w:bCs/>
                <w:color w:val="434343"/>
                <w:sz w:val="18"/>
                <w:szCs w:val="18"/>
              </w:rPr>
              <w:t>N/S</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EC1FFA" w:rsidR="00F102CC" w:rsidRPr="003D5AF6" w:rsidRDefault="004C708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B03D70">
              <w:rPr>
                <w:rFonts w:ascii="Noto Sans" w:eastAsia="Noto Sans" w:hAnsi="Noto Sans" w:cs="Noto Sans"/>
                <w:bCs/>
                <w:color w:val="434343"/>
                <w:sz w:val="18"/>
                <w:szCs w:val="18"/>
              </w:rPr>
              <w:t>-</w:t>
            </w:r>
            <w:proofErr w:type="spellStart"/>
            <w:r w:rsidR="00B03D70">
              <w:rPr>
                <w:rFonts w:ascii="Noto Sans" w:eastAsia="Noto Sans" w:hAnsi="Noto Sans" w:cs="Noto Sans"/>
                <w:bCs/>
                <w:color w:val="434343"/>
                <w:sz w:val="18"/>
                <w:szCs w:val="18"/>
              </w:rPr>
              <w:t>Immnuohistochemistry</w:t>
            </w:r>
            <w:proofErr w:type="spellEnd"/>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DCDCFF"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7C60F5" w:rsidR="00F102CC" w:rsidRPr="003D5AF6" w:rsidRDefault="00B03D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6D9F8A" w:rsidR="00F102CC" w:rsidRPr="003D5AF6" w:rsidRDefault="001671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546AF9" w:rsidR="00F102CC" w:rsidRPr="003D5AF6" w:rsidRDefault="001671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863255" w:rsidR="00F102CC" w:rsidRPr="003D5AF6" w:rsidRDefault="001671F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71E85A" w:rsidR="00F102CC" w:rsidRPr="003D5AF6" w:rsidRDefault="001671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A6CCA7" w:rsidR="00F102CC" w:rsidRPr="003D5AF6" w:rsidRDefault="001671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99E872" w:rsidR="00F102CC" w:rsidRPr="003D5AF6" w:rsidRDefault="001671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AE8C72" w:rsidR="00F102CC" w:rsidRDefault="001671F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091E63" w:rsidR="00F102CC" w:rsidRPr="003D5AF6" w:rsidRDefault="00B03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654C2D" w:rsidR="00F102CC" w:rsidRPr="003D5AF6" w:rsidRDefault="00B03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4A3B27" w:rsidR="00F102CC" w:rsidRPr="003D5AF6" w:rsidRDefault="00B03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58AEEBA" w:rsidR="00F102CC" w:rsidRPr="003D5AF6" w:rsidRDefault="00B03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7575C69" w:rsidR="00F102CC" w:rsidRPr="003D5AF6" w:rsidRDefault="00B03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FA5B8E" w:rsidR="00F102CC" w:rsidRPr="003D5AF6" w:rsidRDefault="00B03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971EE3" w:rsidR="00F102CC" w:rsidRPr="003D5AF6" w:rsidRDefault="00B03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4EBDC3" w:rsidR="00F102CC" w:rsidRPr="003D5AF6" w:rsidRDefault="00B03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DFA74A"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221932E"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18289F"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DB3E97"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FD171A"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837238"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FE3195"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75075F" w:rsidR="00F102CC" w:rsidRPr="003D5AF6" w:rsidRDefault="00B03D70">
            <w:pPr>
              <w:spacing w:line="225" w:lineRule="auto"/>
              <w:rPr>
                <w:rFonts w:ascii="Noto Sans" w:eastAsia="Noto Sans" w:hAnsi="Noto Sans" w:cs="Noto Sans"/>
                <w:bCs/>
                <w:color w:val="434343"/>
                <w:sz w:val="18"/>
                <w:szCs w:val="18"/>
              </w:rPr>
            </w:pPr>
            <w:r w:rsidRPr="00B03D70">
              <w:rPr>
                <w:rFonts w:ascii="Noto Sans" w:eastAsia="Noto Sans" w:hAnsi="Noto Sans" w:cs="Noto Sans"/>
                <w:bCs/>
                <w:color w:val="434343"/>
                <w:sz w:val="18"/>
                <w:szCs w:val="18"/>
              </w:rPr>
              <w:t>https://datadryad.org/stash/dataset/doi:10.5061/dryad.2z34tmpq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FAF9B0"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7C77CEB"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542BC5"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7A2924"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3F1E700" w:rsidR="00F102CC" w:rsidRPr="003D5AF6" w:rsidRDefault="001671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671F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71FA"/>
    <w:rsid w:val="001B3BCC"/>
    <w:rsid w:val="002209A8"/>
    <w:rsid w:val="003D5AF6"/>
    <w:rsid w:val="00427975"/>
    <w:rsid w:val="004C7089"/>
    <w:rsid w:val="004E2C31"/>
    <w:rsid w:val="005B0259"/>
    <w:rsid w:val="007054B6"/>
    <w:rsid w:val="009C7B26"/>
    <w:rsid w:val="00A11E52"/>
    <w:rsid w:val="00B03D7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7</Words>
  <Characters>825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VEY Michael</dc:creator>
  <cp:lastModifiedBy>HARVEY Michael</cp:lastModifiedBy>
  <cp:revision>2</cp:revision>
  <dcterms:created xsi:type="dcterms:W3CDTF">2023-09-18T09:23:00Z</dcterms:created>
  <dcterms:modified xsi:type="dcterms:W3CDTF">2023-09-18T09:23:00Z</dcterms:modified>
</cp:coreProperties>
</file>